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l Table S1. All phosphopeptides identified from LRRK2 G2019S.</w:t>
      </w:r>
    </w:p>
    <w:p>
      <w:pPr>
        <w:pStyle w:val="Normal"/>
        <w:rPr/>
      </w:pPr>
      <w:r>
        <w:rPr/>
      </w:r>
    </w:p>
    <w:tbl>
      <w:tblPr>
        <w:tblW w:w="9407" w:type="dxa"/>
        <w:jc w:val="left"/>
        <w:tblInd w:w="-772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287"/>
        <w:gridCol w:w="1260"/>
        <w:gridCol w:w="900"/>
        <w:gridCol w:w="1080"/>
        <w:gridCol w:w="1620"/>
        <w:gridCol w:w="1260"/>
      </w:tblGrid>
      <w:tr>
        <w:trPr>
          <w:trHeight w:val="857" w:hRule="atLeast"/>
        </w:trPr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Δ Mass (Da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g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XCor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idue(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of Peptide to Spectrum Matches</w:t>
            </w:r>
          </w:p>
        </w:tc>
      </w:tr>
      <w:tr>
        <w:trPr>
          <w:trHeight w:val="255" w:hRule="atLeast"/>
        </w:trPr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FPAIRDYHFVNAT^EESDALA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-14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FPAIRDY^HFVNAT^EESDALA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Tyr-1485, Thr-14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SSPVILVGT^HLDVSDE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-14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HFVNAT^EESDALA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-14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LVLNVWDFAGREEFYS^THPHFM*T^Q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0.00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r-1403, Thr-14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LVLNVWDFAGREEFYST^HPHFM*T^Q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0.00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.8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hr-1404, Thr-14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AS^SSPVILVGT^HLDVSDEKQ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-1443, Thr-14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SDLGM*QSAT^VGIDVKDWPIQI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-13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RKT^IINES^LNF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-1503, Ser-15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GFPAIRDYHFVNAT^EESDALA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-14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RKT^IINESLNF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-15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ASSS^PVILVGT^HLDVSDEKQ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-1445, Thr-14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M*AQILT^VKVEGCP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0.00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.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hr-16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LGM*QSAT^VGIDV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-13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TIPIS^QIAPDLILADLP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-18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^FPNEM*GKLSKIWDLPLDELHLNFDF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-12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ILS^ERKNVPIEFPVID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0.00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.9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r-15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SSPVILVGT^HLDVSDEKQR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-14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S^SPVILVGT^HLDVSDE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-1444, Thr-14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SSPVILVGT^HLDVSDEKQ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-14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T^IPISQIAPDLILADLP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-18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FPNEMGKLS^KIW*DLPLDELHLNFDF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-12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MAQILT^VKVEGCP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.5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hr-16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SS^PVILVGT^HLDVSDE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-1445, Thr-14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CMS^KIT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-14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S^SPVILVGT^HLDVSDEKQ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-1444, Thr-14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MS^KIT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-14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AS^SSPVILVGT^HLDVSDE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-1443, Thr-14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T^IINESLNF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-15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KT^SEGTPGF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-20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^IINESLNF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-15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M*IVGNT^GSG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-13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LVLNVWDFAGREEFY^S^THPHFM*TQ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r-1402, Ser-14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YM*S^QYF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-16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LVLNVWDFAGREEFYSTHPHFM*T^Q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9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hr-14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MIVGNT^GSG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-13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KT^SEGTPGFRAPEV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-20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FNKHTS^L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8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r-19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*GIKT^SEGT^PGFRAPEV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-2031, Thr-20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NKHT^SL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-19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*TDSVTCLYCNSFSKQS^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-22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LT^RT^LQH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-1967, Thr-19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*GIKT^SEGTPGFRAPEV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-20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CMS^KIT^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-1467, Thr-14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SSPVILVGTHLDVS^DEKQR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-14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LVLNVWDFAGREEFYS^THPHFM*TQ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-14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FPNEM*GKLS^KIWDLPLDELHLNFDF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-12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CM*S^KIT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-14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LLQQLM*KT^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-13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FPNEM*GKLS^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-12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MIVGNTGS^G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0.00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r-13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YMS^QYF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-16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KT^SEGT^PGF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-2031, Thr-20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FYST^HPHFMTQ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-14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MS^KIT^KELLN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-1467, Thr-14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EFYS^THPHFM*T^Q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0.00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9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r-1403, Thr-14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M*AQILT^VKVEGC#P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9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hr-16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^SSPVILVGT^HLDVSDEKQR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-1443, Thr-14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EFYSTHPHFMT^Q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8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hr-14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EFYSTHPHFM*T^Q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0.00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8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hr-14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KT^SEGT^PGFRAPEV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-2031, Thr-20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FPNEMGKLS^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-12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FYS^T^HPHFM*TQ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-1403, Thr-14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*GIKT^S^EGTPGFRAPEV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-2031, Ser-20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RT^S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-25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VPY^N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r-13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HLS^HN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-12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EFYS^THPHFMT^Q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2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r-1403, Thr-14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SSPVILVGTHLDVS^DE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-14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Cs/>
        </w:rPr>
        <w:t xml:space="preserve">Recombinant LRRK2 G2019S was assayed for autophosphorylation followed by analysis by LC-MS/MS. This table lists each phosphopeptide identified from LRRK2 G2019S. </w:t>
      </w:r>
      <w:r>
        <w:rPr/>
        <w:t>Phosphopeptides identified from LRRK2 G2019S that are phosphorylated at [T/S]-x-[R/K[ where x is any amino acid are bold.</w:t>
      </w:r>
      <w:r>
        <w:rPr>
          <w:b/>
        </w:rPr>
        <w:t xml:space="preserve"> </w:t>
      </w:r>
      <w:r>
        <w:rPr>
          <w:bCs/>
        </w:rPr>
        <w:t xml:space="preserve">Peptide sequence, delta mass, charge, XCorr, site, and number of peptide to spectrum matches are listed. Phosphorylation is denoted by caret (^), asterisk (*) denotes oxidation, and pound (#) denotes </w:t>
      </w:r>
      <w:r>
        <w:rPr/>
        <w:t>carbamidomethy</w:t>
      </w:r>
      <w:r>
        <w:rPr>
          <w:color w:val="000000"/>
        </w:rPr>
        <w:t>lation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6T17:46:00Z</dcterms:created>
  <dc:creator>pungalp</dc:creator>
  <dc:description/>
  <cp:keywords/>
  <dc:language>en-US</dc:language>
  <cp:lastModifiedBy>pungalp</cp:lastModifiedBy>
  <dcterms:modified xsi:type="dcterms:W3CDTF">2010-09-22T19:31:00Z</dcterms:modified>
  <cp:revision>8</cp:revision>
  <dc:subject/>
  <dc:title/>
</cp:coreProperties>
</file>